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69F042" w14:textId="264FD310" w:rsidR="00903360" w:rsidRDefault="00C00D51" w:rsidP="001810E5">
      <w:pPr>
        <w:jc w:val="center"/>
        <w:rPr>
          <w:rFonts w:ascii="Times New Roman" w:hAnsi="Times New Roman" w:cs="Times New Roman"/>
          <w:sz w:val="20"/>
          <w:szCs w:val="20"/>
        </w:rPr>
      </w:pPr>
      <w:bookmarkStart w:id="0" w:name="_Hlk58845559"/>
      <w:r w:rsidRPr="008043D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35B6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E28E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310B1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043D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0"/>
      <w:r w:rsidR="00235B69" w:rsidRPr="00235B69">
        <w:rPr>
          <w:rFonts w:ascii="Times New Roman" w:hAnsi="Times New Roman" w:cs="Times New Roman"/>
          <w:b/>
          <w:bCs/>
          <w:sz w:val="24"/>
          <w:szCs w:val="24"/>
        </w:rPr>
        <w:t>Primer</w:t>
      </w:r>
      <w:r w:rsidR="00235B69">
        <w:rPr>
          <w:rFonts w:ascii="Times New Roman" w:hAnsi="Times New Roman" w:cs="Times New Roman"/>
          <w:b/>
          <w:bCs/>
          <w:sz w:val="24"/>
          <w:szCs w:val="24"/>
        </w:rPr>
        <w:t xml:space="preserve"> sequences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5723"/>
      </w:tblGrid>
      <w:tr w:rsidR="00235B69" w14:paraId="7D0F9130" w14:textId="77777777" w:rsidTr="00235B69"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14:paraId="3B1AAE77" w14:textId="39A0F82C" w:rsidR="00235B69" w:rsidRDefault="00235B69" w:rsidP="00903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B69">
              <w:rPr>
                <w:rFonts w:ascii="Times New Roman" w:hAnsi="Times New Roman" w:cs="Times New Roman"/>
                <w:b/>
                <w:bCs/>
                <w:sz w:val="22"/>
              </w:rPr>
              <w:t>Primer</w:t>
            </w:r>
          </w:p>
        </w:tc>
        <w:tc>
          <w:tcPr>
            <w:tcW w:w="5723" w:type="dxa"/>
            <w:tcBorders>
              <w:top w:val="single" w:sz="8" w:space="0" w:color="auto"/>
              <w:bottom w:val="single" w:sz="8" w:space="0" w:color="auto"/>
            </w:tcBorders>
          </w:tcPr>
          <w:p w14:paraId="09A3E992" w14:textId="12F4A7DD" w:rsidR="00235B69" w:rsidRDefault="00235B69" w:rsidP="00235B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Sequence </w:t>
            </w:r>
            <w:r w:rsidRPr="00235B69">
              <w:rPr>
                <w:rFonts w:ascii="Times New Roman" w:hAnsi="Times New Roman" w:cs="Times New Roman"/>
                <w:b/>
                <w:bCs/>
                <w:sz w:val="22"/>
              </w:rPr>
              <w:t>5'</w:t>
            </w:r>
            <w:r w:rsidR="00A41197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235B69">
              <w:rPr>
                <w:rFonts w:ascii="Times New Roman" w:hAnsi="Times New Roman" w:cs="Times New Roman"/>
                <w:b/>
                <w:bCs/>
                <w:sz w:val="22"/>
              </w:rPr>
              <w:t>to</w:t>
            </w:r>
            <w:r w:rsidR="00A41197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235B69">
              <w:rPr>
                <w:rFonts w:ascii="Times New Roman" w:hAnsi="Times New Roman" w:cs="Times New Roman"/>
                <w:b/>
                <w:bCs/>
                <w:sz w:val="22"/>
              </w:rPr>
              <w:t>3'</w:t>
            </w:r>
          </w:p>
        </w:tc>
      </w:tr>
      <w:tr w:rsidR="00235B69" w14:paraId="0EA3A1FA" w14:textId="77777777" w:rsidTr="00235B69">
        <w:tc>
          <w:tcPr>
            <w:tcW w:w="2074" w:type="dxa"/>
            <w:tcBorders>
              <w:top w:val="single" w:sz="8" w:space="0" w:color="auto"/>
            </w:tcBorders>
          </w:tcPr>
          <w:p w14:paraId="5941EA68" w14:textId="60964943" w:rsidR="00235B69" w:rsidRDefault="00235B69" w:rsidP="00903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B69">
              <w:rPr>
                <w:rFonts w:ascii="Times New Roman" w:hAnsi="Times New Roman" w:cs="Times New Roman"/>
                <w:sz w:val="20"/>
                <w:szCs w:val="20"/>
              </w:rPr>
              <w:t>GAPDH-</w:t>
            </w:r>
            <w:r w:rsidR="00A4119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723" w:type="dxa"/>
            <w:tcBorders>
              <w:top w:val="single" w:sz="8" w:space="0" w:color="auto"/>
            </w:tcBorders>
          </w:tcPr>
          <w:p w14:paraId="50CA6E06" w14:textId="1ABDDBE1" w:rsidR="00235B69" w:rsidRDefault="00235B69" w:rsidP="00903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B69">
              <w:rPr>
                <w:rFonts w:ascii="Times New Roman" w:hAnsi="Times New Roman" w:cs="Times New Roman"/>
                <w:sz w:val="20"/>
                <w:szCs w:val="20"/>
              </w:rPr>
              <w:t>AGGTCGGTGTGAACGGATTTG</w:t>
            </w:r>
          </w:p>
        </w:tc>
      </w:tr>
      <w:tr w:rsidR="00235B69" w14:paraId="39D7D9F3" w14:textId="77777777" w:rsidTr="00235B69">
        <w:tc>
          <w:tcPr>
            <w:tcW w:w="2074" w:type="dxa"/>
          </w:tcPr>
          <w:p w14:paraId="3689B456" w14:textId="1C5F9603" w:rsidR="00235B69" w:rsidRDefault="00235B69" w:rsidP="00903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B69">
              <w:rPr>
                <w:rFonts w:ascii="Times New Roman" w:hAnsi="Times New Roman" w:cs="Times New Roman"/>
                <w:sz w:val="20"/>
                <w:szCs w:val="20"/>
              </w:rPr>
              <w:t>GAPDH-</w:t>
            </w:r>
            <w:r w:rsidR="00A41197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723" w:type="dxa"/>
          </w:tcPr>
          <w:p w14:paraId="5BD809C7" w14:textId="63150711" w:rsidR="00235B69" w:rsidRDefault="00235B69" w:rsidP="00903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B69">
              <w:rPr>
                <w:rFonts w:ascii="Times New Roman" w:hAnsi="Times New Roman" w:cs="Times New Roman"/>
                <w:sz w:val="20"/>
                <w:szCs w:val="20"/>
              </w:rPr>
              <w:t>TGTAGACCATGTAGTTGAGGTCA</w:t>
            </w:r>
          </w:p>
        </w:tc>
      </w:tr>
      <w:tr w:rsidR="00235B69" w14:paraId="7F58DF3F" w14:textId="77777777" w:rsidTr="00235B69">
        <w:tc>
          <w:tcPr>
            <w:tcW w:w="2074" w:type="dxa"/>
          </w:tcPr>
          <w:p w14:paraId="28D12016" w14:textId="2504CF9A" w:rsidR="00235B69" w:rsidRDefault="00235B69" w:rsidP="00903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B69">
              <w:rPr>
                <w:rFonts w:ascii="Times New Roman" w:hAnsi="Times New Roman" w:cs="Times New Roman"/>
                <w:sz w:val="20"/>
                <w:szCs w:val="20"/>
              </w:rPr>
              <w:t>Casp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35B69">
              <w:rPr>
                <w:rFonts w:ascii="Times New Roman" w:hAnsi="Times New Roman" w:cs="Times New Roman"/>
                <w:sz w:val="20"/>
                <w:szCs w:val="20"/>
              </w:rPr>
              <w:t>3-</w:t>
            </w:r>
            <w:r w:rsidR="00A4119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723" w:type="dxa"/>
          </w:tcPr>
          <w:p w14:paraId="79C8B98A" w14:textId="100C5A29" w:rsidR="00235B69" w:rsidRDefault="00235B69" w:rsidP="00903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B69">
              <w:rPr>
                <w:rFonts w:ascii="Times New Roman" w:hAnsi="Times New Roman" w:cs="Times New Roman"/>
                <w:sz w:val="20"/>
                <w:szCs w:val="20"/>
              </w:rPr>
              <w:t>TGGTGATGAAGGGGTCATTTATG</w:t>
            </w:r>
          </w:p>
        </w:tc>
      </w:tr>
      <w:tr w:rsidR="00235B69" w14:paraId="5C3A810C" w14:textId="77777777" w:rsidTr="00235B69">
        <w:tc>
          <w:tcPr>
            <w:tcW w:w="2074" w:type="dxa"/>
          </w:tcPr>
          <w:p w14:paraId="0F795FDD" w14:textId="580A22C5" w:rsidR="00235B69" w:rsidRDefault="00235B69" w:rsidP="00903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B69">
              <w:rPr>
                <w:rFonts w:ascii="Times New Roman" w:hAnsi="Times New Roman" w:cs="Times New Roman"/>
                <w:sz w:val="20"/>
                <w:szCs w:val="20"/>
              </w:rPr>
              <w:t>Casp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35B69">
              <w:rPr>
                <w:rFonts w:ascii="Times New Roman" w:hAnsi="Times New Roman" w:cs="Times New Roman"/>
                <w:sz w:val="20"/>
                <w:szCs w:val="20"/>
              </w:rPr>
              <w:t>3-</w:t>
            </w:r>
            <w:r w:rsidR="00A41197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723" w:type="dxa"/>
          </w:tcPr>
          <w:p w14:paraId="3E5F4B05" w14:textId="53781E36" w:rsidR="00235B69" w:rsidRDefault="00235B69" w:rsidP="00903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B69">
              <w:rPr>
                <w:rFonts w:ascii="Times New Roman" w:hAnsi="Times New Roman" w:cs="Times New Roman"/>
                <w:sz w:val="20"/>
                <w:szCs w:val="20"/>
              </w:rPr>
              <w:t>TTCGGCTTTCCAGTCAGACTC</w:t>
            </w:r>
          </w:p>
        </w:tc>
      </w:tr>
      <w:tr w:rsidR="00235B69" w14:paraId="4D24C937" w14:textId="77777777" w:rsidTr="00235B69">
        <w:tc>
          <w:tcPr>
            <w:tcW w:w="2074" w:type="dxa"/>
          </w:tcPr>
          <w:p w14:paraId="4B7598ED" w14:textId="0B5B3698" w:rsidR="00235B69" w:rsidRDefault="00235B69" w:rsidP="00903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B69">
              <w:rPr>
                <w:rFonts w:ascii="Times New Roman" w:hAnsi="Times New Roman" w:cs="Times New Roman"/>
                <w:sz w:val="20"/>
                <w:szCs w:val="20"/>
              </w:rPr>
              <w:t>NF-</w:t>
            </w:r>
            <w:r w:rsidRPr="00235B69">
              <w:rPr>
                <w:rFonts w:ascii="Times New Roman" w:hAnsi="Times New Roman" w:cs="Times New Roman" w:hint="eastAsia"/>
                <w:sz w:val="20"/>
                <w:szCs w:val="20"/>
              </w:rPr>
              <w:t>κ</w:t>
            </w:r>
            <w:r w:rsidRPr="00235B69">
              <w:rPr>
                <w:rFonts w:ascii="Times New Roman" w:hAnsi="Times New Roman" w:cs="Times New Roman"/>
                <w:sz w:val="20"/>
                <w:szCs w:val="20"/>
              </w:rPr>
              <w:t>B-F</w:t>
            </w:r>
          </w:p>
        </w:tc>
        <w:tc>
          <w:tcPr>
            <w:tcW w:w="5723" w:type="dxa"/>
          </w:tcPr>
          <w:p w14:paraId="7978A7B1" w14:textId="110217C1" w:rsidR="00235B69" w:rsidRDefault="00235B69" w:rsidP="00903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B69">
              <w:rPr>
                <w:rFonts w:ascii="Times New Roman" w:hAnsi="Times New Roman" w:cs="Times New Roman"/>
                <w:sz w:val="20"/>
                <w:szCs w:val="20"/>
              </w:rPr>
              <w:t>GGAGGCATGTTCGGTAGTGG</w:t>
            </w:r>
          </w:p>
        </w:tc>
      </w:tr>
      <w:tr w:rsidR="00235B69" w14:paraId="4AE90E9A" w14:textId="77777777" w:rsidTr="00235B69">
        <w:tc>
          <w:tcPr>
            <w:tcW w:w="2074" w:type="dxa"/>
          </w:tcPr>
          <w:p w14:paraId="174813FB" w14:textId="3B7BCA08" w:rsidR="00235B69" w:rsidRDefault="00235B69" w:rsidP="00903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B69">
              <w:rPr>
                <w:rFonts w:ascii="Times New Roman" w:hAnsi="Times New Roman" w:cs="Times New Roman"/>
                <w:sz w:val="20"/>
                <w:szCs w:val="20"/>
              </w:rPr>
              <w:t>NF-</w:t>
            </w:r>
            <w:r w:rsidRPr="00235B69">
              <w:rPr>
                <w:rFonts w:ascii="Times New Roman" w:hAnsi="Times New Roman" w:cs="Times New Roman" w:hint="eastAsia"/>
                <w:sz w:val="20"/>
                <w:szCs w:val="20"/>
              </w:rPr>
              <w:t>κ</w:t>
            </w:r>
            <w:r w:rsidRPr="00235B69">
              <w:rPr>
                <w:rFonts w:ascii="Times New Roman" w:hAnsi="Times New Roman" w:cs="Times New Roman"/>
                <w:sz w:val="20"/>
                <w:szCs w:val="20"/>
              </w:rPr>
              <w:t>B-</w:t>
            </w:r>
            <w:r w:rsidR="00A41197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723" w:type="dxa"/>
          </w:tcPr>
          <w:p w14:paraId="43334539" w14:textId="0134881F" w:rsidR="00235B69" w:rsidRDefault="00235B69" w:rsidP="00903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B69">
              <w:rPr>
                <w:rFonts w:ascii="Times New Roman" w:hAnsi="Times New Roman" w:cs="Times New Roman"/>
                <w:sz w:val="20"/>
                <w:szCs w:val="20"/>
              </w:rPr>
              <w:t>CCCTGCGTTGGATTTCGTG</w:t>
            </w:r>
          </w:p>
        </w:tc>
      </w:tr>
      <w:tr w:rsidR="00235B69" w14:paraId="72A6D730" w14:textId="77777777" w:rsidTr="00235B69">
        <w:tc>
          <w:tcPr>
            <w:tcW w:w="2074" w:type="dxa"/>
          </w:tcPr>
          <w:p w14:paraId="69E20475" w14:textId="54E93557" w:rsidR="00235B69" w:rsidRDefault="00235B69" w:rsidP="00903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B69">
              <w:rPr>
                <w:rFonts w:ascii="Times New Roman" w:hAnsi="Times New Roman" w:cs="Times New Roman"/>
                <w:sz w:val="20"/>
                <w:szCs w:val="20"/>
              </w:rPr>
              <w:t>IL-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β</w:t>
            </w:r>
            <w:r w:rsidRPr="00235B6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4119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723" w:type="dxa"/>
          </w:tcPr>
          <w:p w14:paraId="1ED1E688" w14:textId="110C0A87" w:rsidR="00235B69" w:rsidRDefault="00235B69" w:rsidP="00903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B69">
              <w:rPr>
                <w:rFonts w:ascii="Times New Roman" w:hAnsi="Times New Roman" w:cs="Times New Roman"/>
                <w:sz w:val="20"/>
                <w:szCs w:val="20"/>
              </w:rPr>
              <w:t>GCAACTGTTCCTGAACTCAACT</w:t>
            </w:r>
          </w:p>
        </w:tc>
      </w:tr>
      <w:tr w:rsidR="00235B69" w14:paraId="7B390EFA" w14:textId="77777777" w:rsidTr="00235B69">
        <w:tc>
          <w:tcPr>
            <w:tcW w:w="2074" w:type="dxa"/>
            <w:tcBorders>
              <w:bottom w:val="single" w:sz="8" w:space="0" w:color="auto"/>
            </w:tcBorders>
          </w:tcPr>
          <w:p w14:paraId="603CF901" w14:textId="2F02891C" w:rsidR="00235B69" w:rsidRDefault="00235B69" w:rsidP="00903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B69">
              <w:rPr>
                <w:rFonts w:ascii="Times New Roman" w:hAnsi="Times New Roman" w:cs="Times New Roman"/>
                <w:sz w:val="20"/>
                <w:szCs w:val="20"/>
              </w:rPr>
              <w:t>IL-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β</w:t>
            </w:r>
            <w:r w:rsidRPr="00235B6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41197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723" w:type="dxa"/>
            <w:tcBorders>
              <w:bottom w:val="single" w:sz="8" w:space="0" w:color="auto"/>
            </w:tcBorders>
          </w:tcPr>
          <w:p w14:paraId="1E29847D" w14:textId="53A4F385" w:rsidR="00235B69" w:rsidRDefault="00235B69" w:rsidP="00903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B69">
              <w:rPr>
                <w:rFonts w:ascii="Times New Roman" w:hAnsi="Times New Roman" w:cs="Times New Roman"/>
                <w:sz w:val="20"/>
                <w:szCs w:val="20"/>
              </w:rPr>
              <w:t>ATCTTTTGGGGTCCGTCAACT</w:t>
            </w:r>
          </w:p>
        </w:tc>
      </w:tr>
    </w:tbl>
    <w:p w14:paraId="2A8B5FE7" w14:textId="7A1F09E8" w:rsidR="00E40085" w:rsidRDefault="00E40085" w:rsidP="00235B69">
      <w:pPr>
        <w:rPr>
          <w:rFonts w:ascii="Times New Roman" w:hAnsi="Times New Roman" w:cs="Times New Roman"/>
          <w:sz w:val="20"/>
          <w:szCs w:val="20"/>
        </w:rPr>
      </w:pPr>
    </w:p>
    <w:sectPr w:rsidR="00E400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9B8507" w14:textId="77777777" w:rsidR="00AC0FD3" w:rsidRDefault="00AC0FD3" w:rsidP="003F4D9F">
      <w:r>
        <w:separator/>
      </w:r>
    </w:p>
  </w:endnote>
  <w:endnote w:type="continuationSeparator" w:id="0">
    <w:p w14:paraId="0CACF264" w14:textId="77777777" w:rsidR="00AC0FD3" w:rsidRDefault="00AC0FD3" w:rsidP="003F4D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D5114C" w14:textId="77777777" w:rsidR="00AC0FD3" w:rsidRDefault="00AC0FD3" w:rsidP="003F4D9F">
      <w:r>
        <w:separator/>
      </w:r>
    </w:p>
  </w:footnote>
  <w:footnote w:type="continuationSeparator" w:id="0">
    <w:p w14:paraId="5C8C670B" w14:textId="77777777" w:rsidR="00AC0FD3" w:rsidRDefault="00AC0FD3" w:rsidP="003F4D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KzNDO2sDQ3sbAwNzJX0lEKTi0uzszPAykwrQUAGL+hoCwAAAA="/>
  </w:docVars>
  <w:rsids>
    <w:rsidRoot w:val="00445D8E"/>
    <w:rsid w:val="000417D2"/>
    <w:rsid w:val="000B2688"/>
    <w:rsid w:val="001810E5"/>
    <w:rsid w:val="00185178"/>
    <w:rsid w:val="00195CF8"/>
    <w:rsid w:val="001E28E9"/>
    <w:rsid w:val="00235B69"/>
    <w:rsid w:val="002B1F3D"/>
    <w:rsid w:val="002B7C33"/>
    <w:rsid w:val="002C67A4"/>
    <w:rsid w:val="00310B11"/>
    <w:rsid w:val="00374BAC"/>
    <w:rsid w:val="003F4D9F"/>
    <w:rsid w:val="00445D8E"/>
    <w:rsid w:val="00556E2E"/>
    <w:rsid w:val="00577060"/>
    <w:rsid w:val="005D406D"/>
    <w:rsid w:val="005F15C2"/>
    <w:rsid w:val="005F79FA"/>
    <w:rsid w:val="00754CFA"/>
    <w:rsid w:val="008043DE"/>
    <w:rsid w:val="0081134C"/>
    <w:rsid w:val="008F1E9F"/>
    <w:rsid w:val="00903360"/>
    <w:rsid w:val="0095550D"/>
    <w:rsid w:val="0098150F"/>
    <w:rsid w:val="00983797"/>
    <w:rsid w:val="00A34814"/>
    <w:rsid w:val="00A3741A"/>
    <w:rsid w:val="00A41197"/>
    <w:rsid w:val="00AC0FD3"/>
    <w:rsid w:val="00AE1E8A"/>
    <w:rsid w:val="00AF6A3C"/>
    <w:rsid w:val="00B135A9"/>
    <w:rsid w:val="00B31974"/>
    <w:rsid w:val="00B375E1"/>
    <w:rsid w:val="00B9546A"/>
    <w:rsid w:val="00BE1849"/>
    <w:rsid w:val="00C00D51"/>
    <w:rsid w:val="00C03FB5"/>
    <w:rsid w:val="00C675C2"/>
    <w:rsid w:val="00C828FA"/>
    <w:rsid w:val="00CC2213"/>
    <w:rsid w:val="00CC4234"/>
    <w:rsid w:val="00E40085"/>
    <w:rsid w:val="00E87921"/>
    <w:rsid w:val="00E96185"/>
    <w:rsid w:val="00F65752"/>
    <w:rsid w:val="00F92B0F"/>
    <w:rsid w:val="00FB3CF3"/>
    <w:rsid w:val="00FD02E7"/>
    <w:rsid w:val="00FE2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9F1116"/>
  <w15:chartTrackingRefBased/>
  <w15:docId w15:val="{A73708E0-0229-42F9-A6DC-E71191D3F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4D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4D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4D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4D9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B1F3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B1F3D"/>
    <w:rPr>
      <w:sz w:val="18"/>
      <w:szCs w:val="18"/>
    </w:rPr>
  </w:style>
  <w:style w:type="table" w:styleId="a9">
    <w:name w:val="Table Grid"/>
    <w:basedOn w:val="a1"/>
    <w:uiPriority w:val="39"/>
    <w:rsid w:val="009033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447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培培</dc:creator>
  <cp:keywords/>
  <dc:description/>
  <cp:lastModifiedBy>刘 培培</cp:lastModifiedBy>
  <cp:revision>14</cp:revision>
  <cp:lastPrinted>2021-05-13T06:55:00Z</cp:lastPrinted>
  <dcterms:created xsi:type="dcterms:W3CDTF">2020-11-02T13:54:00Z</dcterms:created>
  <dcterms:modified xsi:type="dcterms:W3CDTF">2021-05-27T10:45:00Z</dcterms:modified>
</cp:coreProperties>
</file>